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24CA3" w14:textId="343AA182" w:rsidR="00923C84" w:rsidRDefault="00923C84" w:rsidP="00923C84">
      <w:pPr>
        <w:spacing w:line="480" w:lineRule="auto"/>
        <w:rPr>
          <w:rFonts w:ascii="Arial" w:hAnsi="Arial" w:cs="Arial"/>
          <w:b/>
          <w:sz w:val="24"/>
          <w:szCs w:val="24"/>
        </w:rPr>
      </w:pPr>
      <w:r w:rsidRPr="00F20684">
        <w:rPr>
          <w:rFonts w:ascii="Arial" w:hAnsi="Arial" w:cs="Arial"/>
          <w:b/>
          <w:sz w:val="24"/>
          <w:szCs w:val="24"/>
        </w:rPr>
        <w:t xml:space="preserve">Supplemental </w:t>
      </w:r>
      <w:r>
        <w:rPr>
          <w:rFonts w:ascii="Arial" w:hAnsi="Arial" w:cs="Arial"/>
          <w:b/>
          <w:sz w:val="24"/>
          <w:szCs w:val="24"/>
        </w:rPr>
        <w:t>Data</w:t>
      </w:r>
      <w:r w:rsidRPr="00F20684">
        <w:rPr>
          <w:rFonts w:ascii="Arial" w:hAnsi="Arial" w:cs="Arial"/>
          <w:b/>
          <w:sz w:val="24"/>
          <w:szCs w:val="24"/>
        </w:rPr>
        <w:t xml:space="preserve"> 1:</w:t>
      </w:r>
    </w:p>
    <w:p w14:paraId="4012BAE5" w14:textId="77777777" w:rsidR="00923C84" w:rsidRDefault="00923C84" w:rsidP="00923C84">
      <w:pPr>
        <w:spacing w:line="480" w:lineRule="auto"/>
        <w:rPr>
          <w:rFonts w:ascii="Arial" w:hAnsi="Arial" w:cs="Arial"/>
          <w:b/>
          <w:sz w:val="24"/>
          <w:szCs w:val="24"/>
        </w:rPr>
      </w:pPr>
      <w:r>
        <w:rPr>
          <w:rFonts w:ascii="Arial" w:hAnsi="Arial" w:cs="Arial"/>
          <w:b/>
          <w:sz w:val="24"/>
          <w:szCs w:val="24"/>
        </w:rPr>
        <w:t>Supplemental File 1</w:t>
      </w:r>
    </w:p>
    <w:p w14:paraId="2998A714" w14:textId="12EB4723" w:rsidR="00923C84" w:rsidRDefault="00923C84" w:rsidP="00923C84">
      <w:pPr>
        <w:spacing w:line="480" w:lineRule="auto"/>
        <w:rPr>
          <w:rFonts w:ascii="Arial" w:hAnsi="Arial" w:cs="Arial"/>
          <w:sz w:val="24"/>
          <w:szCs w:val="24"/>
        </w:rPr>
      </w:pPr>
      <w:r w:rsidRPr="003C11B6">
        <w:rPr>
          <w:rFonts w:ascii="Arial" w:hAnsi="Arial" w:cs="Arial"/>
          <w:b/>
          <w:sz w:val="24"/>
          <w:szCs w:val="24"/>
        </w:rPr>
        <w:t>Generation of the ME49</w:t>
      </w:r>
      <w:r w:rsidRPr="003C11B6">
        <w:rPr>
          <w:rFonts w:ascii="Symbol" w:hAnsi="Symbol" w:cs="Arial"/>
          <w:b/>
          <w:sz w:val="24"/>
          <w:szCs w:val="24"/>
        </w:rPr>
        <w:t></w:t>
      </w:r>
      <w:r w:rsidRPr="003C11B6">
        <w:rPr>
          <w:rFonts w:ascii="Arial" w:hAnsi="Arial" w:cs="Arial"/>
          <w:b/>
          <w:sz w:val="24"/>
          <w:szCs w:val="24"/>
        </w:rPr>
        <w:t>T</w:t>
      </w:r>
      <w:r>
        <w:rPr>
          <w:rFonts w:ascii="Arial" w:hAnsi="Arial" w:cs="Arial"/>
          <w:b/>
          <w:sz w:val="24"/>
          <w:szCs w:val="24"/>
        </w:rPr>
        <w:t>g</w:t>
      </w:r>
      <w:r w:rsidRPr="003C11B6">
        <w:rPr>
          <w:rFonts w:ascii="Arial" w:hAnsi="Arial" w:cs="Arial"/>
          <w:b/>
          <w:sz w:val="24"/>
          <w:szCs w:val="24"/>
        </w:rPr>
        <w:t>HXGPRT line</w:t>
      </w:r>
    </w:p>
    <w:p w14:paraId="604E7378" w14:textId="77777777" w:rsidR="00923C84" w:rsidRDefault="00923C84" w:rsidP="00923C84">
      <w:pPr>
        <w:spacing w:line="480" w:lineRule="auto"/>
        <w:rPr>
          <w:rFonts w:ascii="Arial" w:hAnsi="Arial" w:cs="Arial"/>
          <w:sz w:val="24"/>
          <w:szCs w:val="24"/>
        </w:rPr>
      </w:pPr>
      <w:r>
        <w:rPr>
          <w:rFonts w:ascii="Arial" w:hAnsi="Arial" w:cs="Arial"/>
          <w:sz w:val="24"/>
          <w:szCs w:val="24"/>
        </w:rPr>
        <w:t xml:space="preserve">Nucleotide scavenging pathway identifying the basis for the positive and negative selection associated with HXGPRT (HX) KO parasites.  Parasites expressing HXGPRT are susceptible to 6-ThioXanthine (6-TX) but resistant to Mycophenolic Acid (MPA) + Xanthine. In contrast </w:t>
      </w:r>
      <w:r w:rsidRPr="00D25307">
        <w:rPr>
          <w:rFonts w:ascii="Symbol" w:hAnsi="Symbol" w:cs="Arial"/>
          <w:sz w:val="24"/>
          <w:szCs w:val="24"/>
        </w:rPr>
        <w:t></w:t>
      </w:r>
      <w:r>
        <w:rPr>
          <w:rFonts w:ascii="Arial" w:hAnsi="Arial" w:cs="Arial"/>
          <w:sz w:val="24"/>
          <w:szCs w:val="24"/>
        </w:rPr>
        <w:t xml:space="preserve">HXGPRT parasites are resistant to 6-TX and sensitive to MPA-Xanthine. </w:t>
      </w:r>
      <w:r w:rsidRPr="00D25307">
        <w:rPr>
          <w:rFonts w:ascii="Arial" w:hAnsi="Arial" w:cs="Arial"/>
          <w:b/>
          <w:sz w:val="24"/>
          <w:szCs w:val="24"/>
        </w:rPr>
        <w:t>B</w:t>
      </w:r>
      <w:r>
        <w:rPr>
          <w:rFonts w:ascii="Arial" w:hAnsi="Arial" w:cs="Arial"/>
          <w:sz w:val="24"/>
          <w:szCs w:val="24"/>
        </w:rPr>
        <w:t xml:space="preserve">. Schematic depicting the genomic locus encoding HXGPRT identifying the location of the PAM sites targeted with specific CRISPR-Cas9 constructs. </w:t>
      </w:r>
      <w:r w:rsidRPr="00D25307">
        <w:rPr>
          <w:rFonts w:ascii="Arial" w:hAnsi="Arial" w:cs="Arial"/>
          <w:b/>
          <w:sz w:val="24"/>
          <w:szCs w:val="24"/>
        </w:rPr>
        <w:t>C</w:t>
      </w:r>
      <w:r>
        <w:rPr>
          <w:rFonts w:ascii="Arial" w:hAnsi="Arial" w:cs="Arial"/>
          <w:sz w:val="24"/>
          <w:szCs w:val="24"/>
        </w:rPr>
        <w:t xml:space="preserve">. Schematic of the genomic organization of the </w:t>
      </w:r>
      <w:r w:rsidRPr="00D25307">
        <w:rPr>
          <w:rFonts w:ascii="Symbol" w:hAnsi="Symbol" w:cs="Arial"/>
          <w:sz w:val="24"/>
          <w:szCs w:val="24"/>
        </w:rPr>
        <w:t></w:t>
      </w:r>
      <w:r>
        <w:rPr>
          <w:rFonts w:ascii="Arial" w:hAnsi="Arial" w:cs="Arial"/>
          <w:sz w:val="24"/>
          <w:szCs w:val="24"/>
        </w:rPr>
        <w:t xml:space="preserve">HXGPRT locus with the sequence </w:t>
      </w:r>
      <w:proofErr w:type="spellStart"/>
      <w:r>
        <w:rPr>
          <w:rFonts w:ascii="Arial" w:hAnsi="Arial" w:cs="Arial"/>
          <w:sz w:val="24"/>
          <w:szCs w:val="24"/>
        </w:rPr>
        <w:t>dendogram</w:t>
      </w:r>
      <w:proofErr w:type="spellEnd"/>
      <w:r>
        <w:rPr>
          <w:rFonts w:ascii="Arial" w:hAnsi="Arial" w:cs="Arial"/>
          <w:sz w:val="24"/>
          <w:szCs w:val="24"/>
        </w:rPr>
        <w:t xml:space="preserve"> confirming the fusion of exons 2 and 5 due to the deletion of the intervening introns and exons resulting in the KO phenotype. </w:t>
      </w:r>
    </w:p>
    <w:p w14:paraId="3CB0AE31" w14:textId="77777777" w:rsidR="00923C84" w:rsidRDefault="00923C84" w:rsidP="00923C84">
      <w:pPr>
        <w:spacing w:line="480" w:lineRule="auto"/>
        <w:rPr>
          <w:rFonts w:ascii="Arial" w:hAnsi="Arial" w:cs="Arial"/>
          <w:sz w:val="24"/>
          <w:szCs w:val="24"/>
        </w:rPr>
      </w:pPr>
      <w:r w:rsidRPr="00CE599E">
        <w:rPr>
          <w:rFonts w:ascii="Arial" w:hAnsi="Arial" w:cs="Arial"/>
          <w:b/>
          <w:sz w:val="24"/>
          <w:szCs w:val="24"/>
        </w:rPr>
        <w:t>D</w:t>
      </w:r>
      <w:r>
        <w:rPr>
          <w:rFonts w:ascii="Arial" w:hAnsi="Arial" w:cs="Arial"/>
          <w:sz w:val="24"/>
          <w:szCs w:val="24"/>
        </w:rPr>
        <w:t>. A plaque assay, reflecting the lytic cycle demonstrates that wild type ME49 parasites and the ME49</w:t>
      </w:r>
      <w:r w:rsidRPr="00CE599E">
        <w:rPr>
          <w:rFonts w:ascii="Symbol" w:hAnsi="Symbol" w:cs="Arial"/>
          <w:sz w:val="24"/>
          <w:szCs w:val="24"/>
        </w:rPr>
        <w:t></w:t>
      </w:r>
      <w:r>
        <w:rPr>
          <w:rFonts w:ascii="Arial" w:hAnsi="Arial" w:cs="Arial"/>
          <w:sz w:val="24"/>
          <w:szCs w:val="24"/>
        </w:rPr>
        <w:t xml:space="preserve">HXGPRT (HX) line exhibit so statistical differences for growth in cell culture. Plaques were randomly acquired and pooled from 3 independent experiments. A total of 51 WT ME49 and </w:t>
      </w:r>
      <w:r w:rsidRPr="00CE599E">
        <w:rPr>
          <w:rFonts w:ascii="Arial" w:hAnsi="Arial" w:cs="Arial"/>
          <w:sz w:val="24"/>
          <w:szCs w:val="24"/>
        </w:rPr>
        <w:t xml:space="preserve">51 </w:t>
      </w:r>
      <w:r>
        <w:rPr>
          <w:rFonts w:ascii="Arial" w:hAnsi="Arial" w:cs="Arial"/>
          <w:sz w:val="24"/>
          <w:szCs w:val="24"/>
        </w:rPr>
        <w:t>ME49</w:t>
      </w:r>
      <w:r w:rsidRPr="00CE599E">
        <w:rPr>
          <w:rFonts w:ascii="Symbol" w:hAnsi="Symbol" w:cs="Arial"/>
          <w:sz w:val="24"/>
          <w:szCs w:val="24"/>
        </w:rPr>
        <w:t></w:t>
      </w:r>
      <w:r>
        <w:rPr>
          <w:rFonts w:ascii="Arial" w:hAnsi="Arial" w:cs="Arial"/>
          <w:sz w:val="24"/>
          <w:szCs w:val="24"/>
        </w:rPr>
        <w:t>HX plaques were measured. Analysis using unpaired 2-tailed t-test revealed no statistical differences.</w:t>
      </w:r>
    </w:p>
    <w:p w14:paraId="61176158" w14:textId="77777777" w:rsidR="00923C84" w:rsidRDefault="00923C84" w:rsidP="00923C84">
      <w:pPr>
        <w:spacing w:line="480" w:lineRule="auto"/>
        <w:rPr>
          <w:rFonts w:ascii="Arial" w:hAnsi="Arial" w:cs="Arial"/>
          <w:sz w:val="24"/>
          <w:szCs w:val="24"/>
        </w:rPr>
      </w:pPr>
      <w:r w:rsidRPr="00CE599E">
        <w:rPr>
          <w:rFonts w:ascii="Arial" w:hAnsi="Arial" w:cs="Arial"/>
          <w:b/>
          <w:sz w:val="24"/>
          <w:szCs w:val="24"/>
        </w:rPr>
        <w:t>E</w:t>
      </w:r>
      <w:r>
        <w:rPr>
          <w:rFonts w:ascii="Arial" w:hAnsi="Arial" w:cs="Arial"/>
          <w:sz w:val="24"/>
          <w:szCs w:val="24"/>
        </w:rPr>
        <w:t>. Stage conversion monitored by intensity of fluorescent Dolichos lectin (DBA) staining in vitro, following exposure to alkaline pH8.2 media for 2, 4 and 6 days. reveals not statistical difference at each time point between the wild type ME49 and ME49</w:t>
      </w:r>
      <w:r w:rsidRPr="00CE599E">
        <w:rPr>
          <w:rFonts w:ascii="Symbol" w:hAnsi="Symbol" w:cs="Arial"/>
          <w:sz w:val="24"/>
          <w:szCs w:val="24"/>
        </w:rPr>
        <w:t></w:t>
      </w:r>
      <w:r>
        <w:rPr>
          <w:rFonts w:ascii="Arial" w:hAnsi="Arial" w:cs="Arial"/>
          <w:sz w:val="24"/>
          <w:szCs w:val="24"/>
        </w:rPr>
        <w:t xml:space="preserve">HX line. </w:t>
      </w:r>
    </w:p>
    <w:p w14:paraId="58FE5B1D" w14:textId="77777777" w:rsidR="00923C84" w:rsidRDefault="00923C84" w:rsidP="00923C84">
      <w:pPr>
        <w:spacing w:line="480" w:lineRule="auto"/>
        <w:rPr>
          <w:rFonts w:ascii="Arial" w:hAnsi="Arial" w:cs="Arial"/>
          <w:sz w:val="24"/>
          <w:szCs w:val="24"/>
        </w:rPr>
      </w:pPr>
      <w:r>
        <w:rPr>
          <w:rFonts w:ascii="Arial" w:hAnsi="Arial" w:cs="Arial"/>
          <w:sz w:val="24"/>
          <w:szCs w:val="24"/>
        </w:rPr>
        <w:t xml:space="preserve">A fixed number (15) of fields were captured at random and scored for each sample at each time point. A total of 40, 56, 35 </w:t>
      </w:r>
      <w:r w:rsidRPr="00CE599E">
        <w:rPr>
          <w:rFonts w:ascii="Arial" w:hAnsi="Arial" w:cs="Arial"/>
          <w:sz w:val="24"/>
          <w:szCs w:val="24"/>
        </w:rPr>
        <w:t>ME49 (</w:t>
      </w:r>
      <w:r>
        <w:rPr>
          <w:rFonts w:ascii="Arial" w:hAnsi="Arial" w:cs="Arial"/>
          <w:sz w:val="24"/>
          <w:szCs w:val="24"/>
        </w:rPr>
        <w:t>WT) vacuoles at days 2,4 and 6 and 60, 62 and 67</w:t>
      </w:r>
      <w:r w:rsidRPr="00CE599E">
        <w:rPr>
          <w:rFonts w:ascii="Arial" w:hAnsi="Arial" w:cs="Arial"/>
          <w:sz w:val="24"/>
          <w:szCs w:val="24"/>
        </w:rPr>
        <w:t xml:space="preserve"> ME49</w:t>
      </w:r>
      <w:r w:rsidRPr="00CE599E">
        <w:rPr>
          <w:rFonts w:ascii="Symbol" w:hAnsi="Symbol" w:cs="Arial"/>
          <w:sz w:val="24"/>
          <w:szCs w:val="24"/>
        </w:rPr>
        <w:t></w:t>
      </w:r>
      <w:r w:rsidRPr="00CE599E">
        <w:rPr>
          <w:rFonts w:ascii="Arial" w:hAnsi="Arial" w:cs="Arial"/>
          <w:sz w:val="24"/>
          <w:szCs w:val="24"/>
        </w:rPr>
        <w:t>HXGPRT</w:t>
      </w:r>
      <w:r>
        <w:rPr>
          <w:rFonts w:ascii="Arial" w:hAnsi="Arial" w:cs="Arial"/>
          <w:sz w:val="24"/>
          <w:szCs w:val="24"/>
        </w:rPr>
        <w:t xml:space="preserve"> (HX) vacuoles at days 2,4 and 6 were analyzed. Pairwise </w:t>
      </w:r>
      <w:r>
        <w:rPr>
          <w:rFonts w:ascii="Arial" w:hAnsi="Arial" w:cs="Arial"/>
          <w:sz w:val="24"/>
          <w:szCs w:val="24"/>
        </w:rPr>
        <w:lastRenderedPageBreak/>
        <w:t xml:space="preserve">analysis at each time point showed no difference in either the kinetics or extent of stage conversion. </w:t>
      </w:r>
    </w:p>
    <w:p w14:paraId="30FA41D3" w14:textId="77777777" w:rsidR="00923C84" w:rsidRDefault="00923C84" w:rsidP="00923C84">
      <w:pPr>
        <w:spacing w:line="480" w:lineRule="auto"/>
        <w:rPr>
          <w:rFonts w:ascii="Arial" w:hAnsi="Arial" w:cs="Arial"/>
          <w:sz w:val="24"/>
          <w:szCs w:val="24"/>
        </w:rPr>
      </w:pPr>
    </w:p>
    <w:p w14:paraId="65E44697" w14:textId="77777777" w:rsidR="005F59F7" w:rsidRDefault="00923C84" w:rsidP="00923C84">
      <w:pPr>
        <w:spacing w:line="480" w:lineRule="auto"/>
        <w:rPr>
          <w:rFonts w:ascii="Arial" w:hAnsi="Arial" w:cs="Arial"/>
          <w:b/>
          <w:sz w:val="24"/>
          <w:szCs w:val="24"/>
        </w:rPr>
      </w:pPr>
      <w:r>
        <w:rPr>
          <w:rFonts w:ascii="Arial" w:hAnsi="Arial" w:cs="Arial"/>
          <w:b/>
          <w:sz w:val="24"/>
          <w:szCs w:val="24"/>
        </w:rPr>
        <w:t xml:space="preserve">Supplemental Figure 2 </w:t>
      </w:r>
    </w:p>
    <w:p w14:paraId="0BBC10C6" w14:textId="44936707" w:rsidR="00923C84" w:rsidRDefault="00923C84" w:rsidP="00923C84">
      <w:pPr>
        <w:spacing w:line="480" w:lineRule="auto"/>
        <w:rPr>
          <w:rFonts w:ascii="Arial" w:hAnsi="Arial" w:cs="Arial"/>
          <w:sz w:val="24"/>
          <w:szCs w:val="24"/>
        </w:rPr>
      </w:pPr>
      <w:r w:rsidRPr="003C11B6">
        <w:rPr>
          <w:rFonts w:ascii="Arial" w:hAnsi="Arial" w:cs="Arial"/>
          <w:b/>
          <w:sz w:val="24"/>
          <w:szCs w:val="24"/>
        </w:rPr>
        <w:t xml:space="preserve">Spectrum of head-tilt presentations in </w:t>
      </w:r>
      <w:r w:rsidRPr="003C11B6">
        <w:rPr>
          <w:rFonts w:ascii="Arial" w:hAnsi="Arial" w:cs="Arial"/>
          <w:b/>
          <w:i/>
          <w:sz w:val="24"/>
          <w:szCs w:val="24"/>
        </w:rPr>
        <w:t>Toxoplasma</w:t>
      </w:r>
      <w:r w:rsidRPr="003C11B6">
        <w:rPr>
          <w:rFonts w:ascii="Arial" w:hAnsi="Arial" w:cs="Arial"/>
          <w:b/>
          <w:sz w:val="24"/>
          <w:szCs w:val="24"/>
        </w:rPr>
        <w:t xml:space="preserve"> infected mice</w:t>
      </w:r>
      <w:r>
        <w:rPr>
          <w:rFonts w:ascii="Arial" w:hAnsi="Arial" w:cs="Arial"/>
          <w:sz w:val="24"/>
          <w:szCs w:val="24"/>
        </w:rPr>
        <w:t xml:space="preserve">.  A mild head tilt which either spontaneously resolves or progresses to moderate head tilt to a severe head tilt phenotype affecting motility and balance.  Video recording of motility by head tilt presenting animals is provided in the Supplemental Movie SD4.  </w:t>
      </w:r>
    </w:p>
    <w:p w14:paraId="48DC3C98" w14:textId="77777777" w:rsidR="00923C84" w:rsidRDefault="00923C84" w:rsidP="00923C84">
      <w:pPr>
        <w:spacing w:line="480" w:lineRule="auto"/>
        <w:rPr>
          <w:rFonts w:ascii="Arial" w:hAnsi="Arial" w:cs="Arial"/>
          <w:sz w:val="24"/>
          <w:szCs w:val="24"/>
        </w:rPr>
      </w:pPr>
    </w:p>
    <w:p w14:paraId="440D63B1" w14:textId="77777777" w:rsidR="00923C84" w:rsidRPr="00CE599E" w:rsidRDefault="00923C84" w:rsidP="00923C84">
      <w:pPr>
        <w:spacing w:line="480" w:lineRule="auto"/>
        <w:rPr>
          <w:rFonts w:ascii="Arial" w:hAnsi="Arial" w:cs="Arial"/>
          <w:b/>
          <w:sz w:val="24"/>
          <w:szCs w:val="24"/>
        </w:rPr>
      </w:pPr>
      <w:r w:rsidRPr="00CE599E">
        <w:rPr>
          <w:rFonts w:ascii="Arial" w:hAnsi="Arial" w:cs="Arial"/>
          <w:b/>
          <w:sz w:val="24"/>
          <w:szCs w:val="24"/>
        </w:rPr>
        <w:t>Supplemental File 3</w:t>
      </w:r>
    </w:p>
    <w:p w14:paraId="50B65A49" w14:textId="77777777" w:rsidR="00923C84" w:rsidRDefault="00923C84" w:rsidP="00923C84">
      <w:pPr>
        <w:spacing w:line="480" w:lineRule="auto"/>
        <w:rPr>
          <w:rFonts w:ascii="Arial" w:hAnsi="Arial" w:cs="Arial"/>
          <w:sz w:val="24"/>
          <w:szCs w:val="24"/>
        </w:rPr>
      </w:pPr>
      <w:r>
        <w:rPr>
          <w:rFonts w:ascii="Arial" w:hAnsi="Arial" w:cs="Arial"/>
          <w:sz w:val="24"/>
          <w:szCs w:val="24"/>
        </w:rPr>
        <w:t>Statistical analysis on Log(n) transformed data for data presented in Figure 3</w:t>
      </w:r>
      <w:proofErr w:type="gramStart"/>
      <w:r>
        <w:rPr>
          <w:rFonts w:ascii="Arial" w:hAnsi="Arial" w:cs="Arial"/>
          <w:sz w:val="24"/>
          <w:szCs w:val="24"/>
        </w:rPr>
        <w:t>A,B</w:t>
      </w:r>
      <w:proofErr w:type="gramEnd"/>
      <w:r>
        <w:rPr>
          <w:rFonts w:ascii="Arial" w:hAnsi="Arial" w:cs="Arial"/>
          <w:sz w:val="24"/>
          <w:szCs w:val="24"/>
        </w:rPr>
        <w:t xml:space="preserve">,C, Figure 4A,B and Figure 5. While analysis of transformed data does not alter the significance for data in Figures 3 and 5, an increase in significance is observed for the effect of the inoculum (tachyzoite vs cyst) with the transformed data. L(n) transformation of the data in the parent Figure 4A exhibited higher significance in the cyst yields derived from tachyzoite and pooled bradyzoite infections (unpaired t-test, 2 tailed, P value = 0.0006, ***).  In addition, related to parent Figure 4B increased significance was noted for T vs B2 (P value- 0.0010, ***) and T vs B3 (P value = 0.0004, ***). Additional significance was note for B1 vs B3 (P value= 0.0159, *).  </w:t>
      </w:r>
    </w:p>
    <w:p w14:paraId="7EB28C51" w14:textId="77777777" w:rsidR="00923C84" w:rsidRDefault="00923C84" w:rsidP="00923C84">
      <w:pPr>
        <w:spacing w:line="480" w:lineRule="auto"/>
        <w:rPr>
          <w:rFonts w:ascii="Arial" w:hAnsi="Arial" w:cs="Arial"/>
          <w:sz w:val="24"/>
          <w:szCs w:val="24"/>
        </w:rPr>
      </w:pPr>
    </w:p>
    <w:p w14:paraId="22BDEB8D" w14:textId="77777777" w:rsidR="00923C84" w:rsidRDefault="00923C84" w:rsidP="00923C84">
      <w:pPr>
        <w:spacing w:line="480" w:lineRule="auto"/>
        <w:rPr>
          <w:rFonts w:ascii="Arial" w:hAnsi="Arial" w:cs="Arial"/>
          <w:b/>
          <w:sz w:val="24"/>
          <w:szCs w:val="24"/>
        </w:rPr>
      </w:pPr>
      <w:r w:rsidRPr="00CE599E">
        <w:rPr>
          <w:rFonts w:ascii="Arial" w:hAnsi="Arial" w:cs="Arial"/>
          <w:b/>
          <w:sz w:val="24"/>
          <w:szCs w:val="24"/>
        </w:rPr>
        <w:t>Supplemental File 4</w:t>
      </w:r>
      <w:r>
        <w:rPr>
          <w:rFonts w:ascii="Arial" w:hAnsi="Arial" w:cs="Arial"/>
          <w:b/>
          <w:sz w:val="24"/>
          <w:szCs w:val="24"/>
        </w:rPr>
        <w:t xml:space="preserve"> (Video)</w:t>
      </w:r>
    </w:p>
    <w:p w14:paraId="6B0237E4" w14:textId="77777777" w:rsidR="00923C84" w:rsidRPr="00CE599E" w:rsidRDefault="00923C84" w:rsidP="00923C84">
      <w:pPr>
        <w:spacing w:line="480" w:lineRule="auto"/>
        <w:rPr>
          <w:rFonts w:ascii="Arial" w:hAnsi="Arial" w:cs="Arial"/>
          <w:b/>
          <w:sz w:val="24"/>
          <w:szCs w:val="24"/>
        </w:rPr>
      </w:pPr>
      <w:r>
        <w:rPr>
          <w:rFonts w:ascii="Arial" w:hAnsi="Arial" w:cs="Arial"/>
          <w:b/>
          <w:sz w:val="24"/>
          <w:szCs w:val="24"/>
        </w:rPr>
        <w:t xml:space="preserve">Recording of mild, moderate and severe head-tilt in </w:t>
      </w:r>
      <w:r w:rsidRPr="00CE599E">
        <w:rPr>
          <w:rFonts w:ascii="Arial" w:hAnsi="Arial" w:cs="Arial"/>
          <w:b/>
          <w:i/>
          <w:sz w:val="24"/>
          <w:szCs w:val="24"/>
        </w:rPr>
        <w:t>T. gondii</w:t>
      </w:r>
      <w:r>
        <w:rPr>
          <w:rFonts w:ascii="Arial" w:hAnsi="Arial" w:cs="Arial"/>
          <w:b/>
          <w:sz w:val="24"/>
          <w:szCs w:val="24"/>
        </w:rPr>
        <w:t xml:space="preserve"> infected mice.</w:t>
      </w:r>
    </w:p>
    <w:p w14:paraId="057D3DA2" w14:textId="73A81A9F" w:rsidR="00276BB9" w:rsidRPr="00EE05AB" w:rsidRDefault="00276BB9" w:rsidP="00923C84">
      <w:pPr>
        <w:spacing w:line="480" w:lineRule="auto"/>
        <w:jc w:val="center"/>
        <w:rPr>
          <w:rFonts w:ascii="Arial" w:hAnsi="Arial" w:cs="Arial"/>
          <w:sz w:val="24"/>
          <w:szCs w:val="24"/>
        </w:rPr>
      </w:pPr>
    </w:p>
    <w:sectPr w:rsidR="00276BB9" w:rsidRPr="00EE05AB" w:rsidSect="0064285C">
      <w:headerReference w:type="default" r:id="rId7"/>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E5B51" w14:textId="77777777" w:rsidR="005A520B" w:rsidRDefault="005A520B" w:rsidP="005978DE">
      <w:r>
        <w:separator/>
      </w:r>
    </w:p>
  </w:endnote>
  <w:endnote w:type="continuationSeparator" w:id="0">
    <w:p w14:paraId="082AD587" w14:textId="77777777" w:rsidR="005A520B" w:rsidRDefault="005A520B" w:rsidP="005978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895150" w14:textId="77777777" w:rsidR="005A520B" w:rsidRDefault="005A520B" w:rsidP="005978DE">
      <w:r>
        <w:separator/>
      </w:r>
    </w:p>
  </w:footnote>
  <w:footnote w:type="continuationSeparator" w:id="0">
    <w:p w14:paraId="799D8B63" w14:textId="77777777" w:rsidR="005A520B" w:rsidRDefault="005A520B" w:rsidP="005978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9568938"/>
      <w:docPartObj>
        <w:docPartGallery w:val="Page Numbers (Top of Page)"/>
        <w:docPartUnique/>
      </w:docPartObj>
    </w:sdtPr>
    <w:sdtEndPr>
      <w:rPr>
        <w:noProof/>
      </w:rPr>
    </w:sdtEndPr>
    <w:sdtContent>
      <w:p w14:paraId="4E8F6481" w14:textId="77777777" w:rsidR="005A520B" w:rsidRDefault="005A520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E0F8134" w14:textId="77777777" w:rsidR="005A520B" w:rsidRDefault="005A520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Infection Immuni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0pw5fxa0azeref5x85a92yrf9rwza09rwp&quot;&gt;AOICCystGrant&lt;record-ids&gt;&lt;item&gt;11&lt;/item&gt;&lt;item&gt;243&lt;/item&gt;&lt;item&gt;403&lt;/item&gt;&lt;item&gt;435&lt;/item&gt;&lt;item&gt;534&lt;/item&gt;&lt;item&gt;703&lt;/item&gt;&lt;item&gt;749&lt;/item&gt;&lt;item&gt;756&lt;/item&gt;&lt;item&gt;802&lt;/item&gt;&lt;item&gt;882&lt;/item&gt;&lt;item&gt;913&lt;/item&gt;&lt;item&gt;922&lt;/item&gt;&lt;item&gt;954&lt;/item&gt;&lt;item&gt;957&lt;/item&gt;&lt;item&gt;960&lt;/item&gt;&lt;item&gt;1041&lt;/item&gt;&lt;item&gt;1051&lt;/item&gt;&lt;item&gt;1052&lt;/item&gt;&lt;item&gt;1065&lt;/item&gt;&lt;item&gt;1066&lt;/item&gt;&lt;item&gt;1081&lt;/item&gt;&lt;item&gt;1083&lt;/item&gt;&lt;item&gt;1085&lt;/item&gt;&lt;item&gt;1091&lt;/item&gt;&lt;item&gt;1105&lt;/item&gt;&lt;item&gt;1111&lt;/item&gt;&lt;item&gt;1113&lt;/item&gt;&lt;item&gt;1117&lt;/item&gt;&lt;item&gt;1118&lt;/item&gt;&lt;item&gt;1119&lt;/item&gt;&lt;item&gt;1121&lt;/item&gt;&lt;item&gt;1122&lt;/item&gt;&lt;item&gt;1123&lt;/item&gt;&lt;item&gt;1124&lt;/item&gt;&lt;item&gt;1125&lt;/item&gt;&lt;item&gt;1126&lt;/item&gt;&lt;item&gt;1127&lt;/item&gt;&lt;item&gt;1129&lt;/item&gt;&lt;item&gt;1130&lt;/item&gt;&lt;item&gt;1132&lt;/item&gt;&lt;item&gt;1142&lt;/item&gt;&lt;item&gt;1143&lt;/item&gt;&lt;item&gt;1145&lt;/item&gt;&lt;item&gt;1146&lt;/item&gt;&lt;item&gt;1147&lt;/item&gt;&lt;item&gt;1148&lt;/item&gt;&lt;item&gt;1149&lt;/item&gt;&lt;item&gt;1151&lt;/item&gt;&lt;item&gt;1152&lt;/item&gt;&lt;item&gt;1154&lt;/item&gt;&lt;item&gt;1156&lt;/item&gt;&lt;item&gt;1157&lt;/item&gt;&lt;item&gt;1159&lt;/item&gt;&lt;item&gt;1160&lt;/item&gt;&lt;item&gt;1162&lt;/item&gt;&lt;item&gt;1164&lt;/item&gt;&lt;item&gt;1165&lt;/item&gt;&lt;item&gt;1166&lt;/item&gt;&lt;item&gt;1197&lt;/item&gt;&lt;item&gt;1198&lt;/item&gt;&lt;item&gt;1199&lt;/item&gt;&lt;item&gt;1200&lt;/item&gt;&lt;item&gt;1201&lt;/item&gt;&lt;item&gt;1202&lt;/item&gt;&lt;item&gt;1203&lt;/item&gt;&lt;/record-ids&gt;&lt;/item&gt;&lt;/Libraries&gt;"/>
  </w:docVars>
  <w:rsids>
    <w:rsidRoot w:val="005978DE"/>
    <w:rsid w:val="0000445B"/>
    <w:rsid w:val="0001105A"/>
    <w:rsid w:val="00013B5A"/>
    <w:rsid w:val="00013E8F"/>
    <w:rsid w:val="000211EE"/>
    <w:rsid w:val="0002222D"/>
    <w:rsid w:val="000323CC"/>
    <w:rsid w:val="00047244"/>
    <w:rsid w:val="00050328"/>
    <w:rsid w:val="00055F5D"/>
    <w:rsid w:val="00063FB1"/>
    <w:rsid w:val="00065FEB"/>
    <w:rsid w:val="00082C98"/>
    <w:rsid w:val="00095224"/>
    <w:rsid w:val="00096334"/>
    <w:rsid w:val="000A1551"/>
    <w:rsid w:val="000A5B85"/>
    <w:rsid w:val="000C0500"/>
    <w:rsid w:val="000D1CDB"/>
    <w:rsid w:val="000E61F6"/>
    <w:rsid w:val="001041F5"/>
    <w:rsid w:val="0011675D"/>
    <w:rsid w:val="00132507"/>
    <w:rsid w:val="001352B4"/>
    <w:rsid w:val="00135C27"/>
    <w:rsid w:val="00141468"/>
    <w:rsid w:val="00147755"/>
    <w:rsid w:val="00155C12"/>
    <w:rsid w:val="00160321"/>
    <w:rsid w:val="001611AE"/>
    <w:rsid w:val="0016143E"/>
    <w:rsid w:val="00165B09"/>
    <w:rsid w:val="00174A54"/>
    <w:rsid w:val="00175027"/>
    <w:rsid w:val="00182362"/>
    <w:rsid w:val="00182B61"/>
    <w:rsid w:val="001919EF"/>
    <w:rsid w:val="001A4CF1"/>
    <w:rsid w:val="001A7672"/>
    <w:rsid w:val="001B2923"/>
    <w:rsid w:val="001C2001"/>
    <w:rsid w:val="001C4CC3"/>
    <w:rsid w:val="001C5445"/>
    <w:rsid w:val="001D602A"/>
    <w:rsid w:val="001D7081"/>
    <w:rsid w:val="001E6F53"/>
    <w:rsid w:val="001F58D1"/>
    <w:rsid w:val="001F6D05"/>
    <w:rsid w:val="0020090F"/>
    <w:rsid w:val="00211EA6"/>
    <w:rsid w:val="002201B3"/>
    <w:rsid w:val="0023359B"/>
    <w:rsid w:val="002448E7"/>
    <w:rsid w:val="0025226A"/>
    <w:rsid w:val="00265663"/>
    <w:rsid w:val="00267FD6"/>
    <w:rsid w:val="0027073D"/>
    <w:rsid w:val="00271241"/>
    <w:rsid w:val="00273CFD"/>
    <w:rsid w:val="00276BB9"/>
    <w:rsid w:val="002856D2"/>
    <w:rsid w:val="00286520"/>
    <w:rsid w:val="002A05FE"/>
    <w:rsid w:val="002A377A"/>
    <w:rsid w:val="002A5504"/>
    <w:rsid w:val="002B2A71"/>
    <w:rsid w:val="002B4233"/>
    <w:rsid w:val="002B6EB6"/>
    <w:rsid w:val="002C3B48"/>
    <w:rsid w:val="002D71F3"/>
    <w:rsid w:val="002E1361"/>
    <w:rsid w:val="002F2C1C"/>
    <w:rsid w:val="002F5B58"/>
    <w:rsid w:val="00315137"/>
    <w:rsid w:val="00315478"/>
    <w:rsid w:val="00317E71"/>
    <w:rsid w:val="0032686C"/>
    <w:rsid w:val="00333209"/>
    <w:rsid w:val="00334A57"/>
    <w:rsid w:val="0033598E"/>
    <w:rsid w:val="003474E9"/>
    <w:rsid w:val="00363DCB"/>
    <w:rsid w:val="003773BF"/>
    <w:rsid w:val="00386308"/>
    <w:rsid w:val="00390E72"/>
    <w:rsid w:val="0039370D"/>
    <w:rsid w:val="00394303"/>
    <w:rsid w:val="003B67F8"/>
    <w:rsid w:val="003C11B6"/>
    <w:rsid w:val="003F152E"/>
    <w:rsid w:val="004029BE"/>
    <w:rsid w:val="004139D0"/>
    <w:rsid w:val="004203CC"/>
    <w:rsid w:val="00424FE0"/>
    <w:rsid w:val="004254A4"/>
    <w:rsid w:val="0042562D"/>
    <w:rsid w:val="00437B9C"/>
    <w:rsid w:val="00441B68"/>
    <w:rsid w:val="004468D2"/>
    <w:rsid w:val="004563D1"/>
    <w:rsid w:val="0045755C"/>
    <w:rsid w:val="0046446E"/>
    <w:rsid w:val="00470A0E"/>
    <w:rsid w:val="004900B9"/>
    <w:rsid w:val="00491AD0"/>
    <w:rsid w:val="0049482F"/>
    <w:rsid w:val="004C1E2A"/>
    <w:rsid w:val="004D0132"/>
    <w:rsid w:val="004D0394"/>
    <w:rsid w:val="004D6B09"/>
    <w:rsid w:val="004F7A30"/>
    <w:rsid w:val="00506FA1"/>
    <w:rsid w:val="005137BF"/>
    <w:rsid w:val="00532490"/>
    <w:rsid w:val="0054172B"/>
    <w:rsid w:val="00543FB4"/>
    <w:rsid w:val="00550FDF"/>
    <w:rsid w:val="005673A5"/>
    <w:rsid w:val="00570BF4"/>
    <w:rsid w:val="00572349"/>
    <w:rsid w:val="0057263A"/>
    <w:rsid w:val="0058318D"/>
    <w:rsid w:val="0058553F"/>
    <w:rsid w:val="005978DE"/>
    <w:rsid w:val="005A15CE"/>
    <w:rsid w:val="005A520B"/>
    <w:rsid w:val="005B2D59"/>
    <w:rsid w:val="005B4CA8"/>
    <w:rsid w:val="005C1C74"/>
    <w:rsid w:val="005D18F8"/>
    <w:rsid w:val="005D36E2"/>
    <w:rsid w:val="005D3CDF"/>
    <w:rsid w:val="005F59F7"/>
    <w:rsid w:val="00615A08"/>
    <w:rsid w:val="0062140D"/>
    <w:rsid w:val="006220D2"/>
    <w:rsid w:val="0062411B"/>
    <w:rsid w:val="00624B2D"/>
    <w:rsid w:val="006300BE"/>
    <w:rsid w:val="00640EB8"/>
    <w:rsid w:val="0064285C"/>
    <w:rsid w:val="006527C8"/>
    <w:rsid w:val="00656A6F"/>
    <w:rsid w:val="00670E75"/>
    <w:rsid w:val="006767EA"/>
    <w:rsid w:val="00686539"/>
    <w:rsid w:val="00695356"/>
    <w:rsid w:val="00695844"/>
    <w:rsid w:val="006D24EC"/>
    <w:rsid w:val="006D5425"/>
    <w:rsid w:val="006F4414"/>
    <w:rsid w:val="0070533B"/>
    <w:rsid w:val="0070685E"/>
    <w:rsid w:val="007073D2"/>
    <w:rsid w:val="00717627"/>
    <w:rsid w:val="007200D1"/>
    <w:rsid w:val="00721FA0"/>
    <w:rsid w:val="007232F7"/>
    <w:rsid w:val="00723F5B"/>
    <w:rsid w:val="00726ADD"/>
    <w:rsid w:val="007500DE"/>
    <w:rsid w:val="007501A2"/>
    <w:rsid w:val="007775C8"/>
    <w:rsid w:val="007814C7"/>
    <w:rsid w:val="0078452D"/>
    <w:rsid w:val="007A77D9"/>
    <w:rsid w:val="007B6C31"/>
    <w:rsid w:val="007C0FF7"/>
    <w:rsid w:val="007C56B5"/>
    <w:rsid w:val="007C5F4D"/>
    <w:rsid w:val="007D578D"/>
    <w:rsid w:val="007E4865"/>
    <w:rsid w:val="007F6F3E"/>
    <w:rsid w:val="00817FFC"/>
    <w:rsid w:val="0083255B"/>
    <w:rsid w:val="00835BC4"/>
    <w:rsid w:val="00846413"/>
    <w:rsid w:val="00846A7F"/>
    <w:rsid w:val="00850465"/>
    <w:rsid w:val="00853ED1"/>
    <w:rsid w:val="008643AD"/>
    <w:rsid w:val="00885C2F"/>
    <w:rsid w:val="008C3F11"/>
    <w:rsid w:val="008C5BEB"/>
    <w:rsid w:val="008C64A0"/>
    <w:rsid w:val="008D06BA"/>
    <w:rsid w:val="008E4698"/>
    <w:rsid w:val="008E502F"/>
    <w:rsid w:val="00920AD6"/>
    <w:rsid w:val="00923C84"/>
    <w:rsid w:val="00930ED7"/>
    <w:rsid w:val="00944BF0"/>
    <w:rsid w:val="00946D78"/>
    <w:rsid w:val="0094785C"/>
    <w:rsid w:val="00950120"/>
    <w:rsid w:val="00964051"/>
    <w:rsid w:val="00985130"/>
    <w:rsid w:val="00990075"/>
    <w:rsid w:val="00992822"/>
    <w:rsid w:val="009A2AD3"/>
    <w:rsid w:val="009C69C1"/>
    <w:rsid w:val="009D4BE2"/>
    <w:rsid w:val="009D65AE"/>
    <w:rsid w:val="009D688D"/>
    <w:rsid w:val="009E1B73"/>
    <w:rsid w:val="009E55B5"/>
    <w:rsid w:val="009F152F"/>
    <w:rsid w:val="009F34A4"/>
    <w:rsid w:val="00A020E5"/>
    <w:rsid w:val="00A20EA4"/>
    <w:rsid w:val="00A2227B"/>
    <w:rsid w:val="00A32C3E"/>
    <w:rsid w:val="00A34974"/>
    <w:rsid w:val="00A36D93"/>
    <w:rsid w:val="00A37347"/>
    <w:rsid w:val="00A409D0"/>
    <w:rsid w:val="00A42C75"/>
    <w:rsid w:val="00A55A46"/>
    <w:rsid w:val="00A8013D"/>
    <w:rsid w:val="00A809E2"/>
    <w:rsid w:val="00A8436A"/>
    <w:rsid w:val="00A86994"/>
    <w:rsid w:val="00A92330"/>
    <w:rsid w:val="00A93FCF"/>
    <w:rsid w:val="00AB6520"/>
    <w:rsid w:val="00AC412E"/>
    <w:rsid w:val="00AE29BA"/>
    <w:rsid w:val="00AF0A94"/>
    <w:rsid w:val="00AF3AFD"/>
    <w:rsid w:val="00AF3E2A"/>
    <w:rsid w:val="00B01A5D"/>
    <w:rsid w:val="00B03E3A"/>
    <w:rsid w:val="00B0727F"/>
    <w:rsid w:val="00B2575E"/>
    <w:rsid w:val="00B3189C"/>
    <w:rsid w:val="00B338C5"/>
    <w:rsid w:val="00B340FA"/>
    <w:rsid w:val="00B52BE5"/>
    <w:rsid w:val="00B541D8"/>
    <w:rsid w:val="00B6152C"/>
    <w:rsid w:val="00B65FA4"/>
    <w:rsid w:val="00B74D5E"/>
    <w:rsid w:val="00B81806"/>
    <w:rsid w:val="00B81861"/>
    <w:rsid w:val="00B82036"/>
    <w:rsid w:val="00B83009"/>
    <w:rsid w:val="00B87AC4"/>
    <w:rsid w:val="00B90830"/>
    <w:rsid w:val="00B96239"/>
    <w:rsid w:val="00BA7F4D"/>
    <w:rsid w:val="00BC08A0"/>
    <w:rsid w:val="00BC3A66"/>
    <w:rsid w:val="00BE43D2"/>
    <w:rsid w:val="00BF250E"/>
    <w:rsid w:val="00BF45B3"/>
    <w:rsid w:val="00C0065C"/>
    <w:rsid w:val="00C019C6"/>
    <w:rsid w:val="00C02708"/>
    <w:rsid w:val="00C11CB6"/>
    <w:rsid w:val="00C21905"/>
    <w:rsid w:val="00C33B23"/>
    <w:rsid w:val="00C35618"/>
    <w:rsid w:val="00C53284"/>
    <w:rsid w:val="00C577C6"/>
    <w:rsid w:val="00C6233B"/>
    <w:rsid w:val="00C7488D"/>
    <w:rsid w:val="00C760AD"/>
    <w:rsid w:val="00CA10C0"/>
    <w:rsid w:val="00CB1072"/>
    <w:rsid w:val="00CB2285"/>
    <w:rsid w:val="00CC40B8"/>
    <w:rsid w:val="00CC4A1C"/>
    <w:rsid w:val="00CD0727"/>
    <w:rsid w:val="00CD1AFE"/>
    <w:rsid w:val="00CE2476"/>
    <w:rsid w:val="00CE791B"/>
    <w:rsid w:val="00CF0742"/>
    <w:rsid w:val="00CF3AA9"/>
    <w:rsid w:val="00D111D1"/>
    <w:rsid w:val="00D20685"/>
    <w:rsid w:val="00D25307"/>
    <w:rsid w:val="00D4162E"/>
    <w:rsid w:val="00D50EDB"/>
    <w:rsid w:val="00D55E88"/>
    <w:rsid w:val="00D61B0C"/>
    <w:rsid w:val="00D62145"/>
    <w:rsid w:val="00D6596D"/>
    <w:rsid w:val="00D9543A"/>
    <w:rsid w:val="00DA014C"/>
    <w:rsid w:val="00DA2217"/>
    <w:rsid w:val="00DA266B"/>
    <w:rsid w:val="00DA78CA"/>
    <w:rsid w:val="00DA7D1B"/>
    <w:rsid w:val="00DB522A"/>
    <w:rsid w:val="00DC0D0A"/>
    <w:rsid w:val="00DC7388"/>
    <w:rsid w:val="00DD40B4"/>
    <w:rsid w:val="00DF3F37"/>
    <w:rsid w:val="00DF7F9D"/>
    <w:rsid w:val="00E01205"/>
    <w:rsid w:val="00E075E2"/>
    <w:rsid w:val="00E102DD"/>
    <w:rsid w:val="00E308E3"/>
    <w:rsid w:val="00E31D02"/>
    <w:rsid w:val="00E44CFC"/>
    <w:rsid w:val="00E460B0"/>
    <w:rsid w:val="00E67517"/>
    <w:rsid w:val="00E70217"/>
    <w:rsid w:val="00E76F08"/>
    <w:rsid w:val="00E80A47"/>
    <w:rsid w:val="00E816FB"/>
    <w:rsid w:val="00E838F2"/>
    <w:rsid w:val="00E8568E"/>
    <w:rsid w:val="00E87398"/>
    <w:rsid w:val="00EA4154"/>
    <w:rsid w:val="00EB6FBA"/>
    <w:rsid w:val="00EC1DC5"/>
    <w:rsid w:val="00ED3988"/>
    <w:rsid w:val="00EE05AB"/>
    <w:rsid w:val="00EF5200"/>
    <w:rsid w:val="00EF6CE8"/>
    <w:rsid w:val="00F20684"/>
    <w:rsid w:val="00F27B70"/>
    <w:rsid w:val="00F33475"/>
    <w:rsid w:val="00F37539"/>
    <w:rsid w:val="00F37568"/>
    <w:rsid w:val="00F47AE2"/>
    <w:rsid w:val="00F56562"/>
    <w:rsid w:val="00F77BC4"/>
    <w:rsid w:val="00F931E5"/>
    <w:rsid w:val="00F96341"/>
    <w:rsid w:val="00F97145"/>
    <w:rsid w:val="00FA36F1"/>
    <w:rsid w:val="00FA4238"/>
    <w:rsid w:val="00FB1EE3"/>
    <w:rsid w:val="00FC73FF"/>
    <w:rsid w:val="00FD134C"/>
    <w:rsid w:val="00FE1FF5"/>
    <w:rsid w:val="00FE2376"/>
    <w:rsid w:val="00FF1CCB"/>
    <w:rsid w:val="00FF5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0700E"/>
  <w15:chartTrackingRefBased/>
  <w15:docId w15:val="{5F5C2937-2E25-48AC-A387-0E8993A75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FBA"/>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78DE"/>
    <w:pPr>
      <w:tabs>
        <w:tab w:val="center" w:pos="4680"/>
        <w:tab w:val="right" w:pos="9360"/>
      </w:tabs>
    </w:pPr>
  </w:style>
  <w:style w:type="character" w:customStyle="1" w:styleId="HeaderChar">
    <w:name w:val="Header Char"/>
    <w:basedOn w:val="DefaultParagraphFont"/>
    <w:link w:val="Header"/>
    <w:uiPriority w:val="99"/>
    <w:rsid w:val="005978DE"/>
  </w:style>
  <w:style w:type="paragraph" w:styleId="Footer">
    <w:name w:val="footer"/>
    <w:basedOn w:val="Normal"/>
    <w:link w:val="FooterChar"/>
    <w:uiPriority w:val="99"/>
    <w:unhideWhenUsed/>
    <w:rsid w:val="005978DE"/>
    <w:pPr>
      <w:tabs>
        <w:tab w:val="center" w:pos="4680"/>
        <w:tab w:val="right" w:pos="9360"/>
      </w:tabs>
    </w:pPr>
  </w:style>
  <w:style w:type="character" w:customStyle="1" w:styleId="FooterChar">
    <w:name w:val="Footer Char"/>
    <w:basedOn w:val="DefaultParagraphFont"/>
    <w:link w:val="Footer"/>
    <w:uiPriority w:val="99"/>
    <w:rsid w:val="005978DE"/>
  </w:style>
  <w:style w:type="character" w:styleId="Hyperlink">
    <w:name w:val="Hyperlink"/>
    <w:basedOn w:val="DefaultParagraphFont"/>
    <w:uiPriority w:val="99"/>
    <w:unhideWhenUsed/>
    <w:rsid w:val="001F6D05"/>
    <w:rPr>
      <w:color w:val="0563C1" w:themeColor="hyperlink"/>
      <w:u w:val="single"/>
    </w:rPr>
  </w:style>
  <w:style w:type="character" w:styleId="UnresolvedMention">
    <w:name w:val="Unresolved Mention"/>
    <w:basedOn w:val="DefaultParagraphFont"/>
    <w:uiPriority w:val="99"/>
    <w:semiHidden/>
    <w:unhideWhenUsed/>
    <w:rsid w:val="001F6D05"/>
    <w:rPr>
      <w:color w:val="605E5C"/>
      <w:shd w:val="clear" w:color="auto" w:fill="E1DFDD"/>
    </w:rPr>
  </w:style>
  <w:style w:type="character" w:styleId="LineNumber">
    <w:name w:val="line number"/>
    <w:basedOn w:val="DefaultParagraphFont"/>
    <w:uiPriority w:val="99"/>
    <w:semiHidden/>
    <w:unhideWhenUsed/>
    <w:rsid w:val="0064285C"/>
  </w:style>
  <w:style w:type="paragraph" w:customStyle="1" w:styleId="EndNoteBibliographyTitle">
    <w:name w:val="EndNote Bibliography Title"/>
    <w:basedOn w:val="Normal"/>
    <w:link w:val="EndNoteBibliographyTitleChar"/>
    <w:rsid w:val="00EE05A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E05AB"/>
    <w:rPr>
      <w:rFonts w:ascii="Calibri" w:hAnsi="Calibri" w:cs="Calibri"/>
      <w:noProof/>
    </w:rPr>
  </w:style>
  <w:style w:type="paragraph" w:customStyle="1" w:styleId="EndNoteBibliography">
    <w:name w:val="EndNote Bibliography"/>
    <w:basedOn w:val="Normal"/>
    <w:link w:val="EndNoteBibliographyChar"/>
    <w:rsid w:val="00EE05AB"/>
    <w:rPr>
      <w:rFonts w:ascii="Calibri" w:hAnsi="Calibri" w:cs="Calibri"/>
      <w:noProof/>
    </w:rPr>
  </w:style>
  <w:style w:type="character" w:customStyle="1" w:styleId="EndNoteBibliographyChar">
    <w:name w:val="EndNote Bibliography Char"/>
    <w:basedOn w:val="DefaultParagraphFont"/>
    <w:link w:val="EndNoteBibliography"/>
    <w:rsid w:val="00EE05AB"/>
    <w:rPr>
      <w:rFonts w:ascii="Calibri" w:hAnsi="Calibri" w:cs="Calibri"/>
      <w:noProof/>
    </w:rPr>
  </w:style>
  <w:style w:type="character" w:styleId="FollowedHyperlink">
    <w:name w:val="FollowedHyperlink"/>
    <w:basedOn w:val="DefaultParagraphFont"/>
    <w:uiPriority w:val="99"/>
    <w:semiHidden/>
    <w:unhideWhenUsed/>
    <w:rsid w:val="00E80A47"/>
    <w:rPr>
      <w:color w:val="954F72" w:themeColor="followedHyperlink"/>
      <w:u w:val="single"/>
    </w:rPr>
  </w:style>
  <w:style w:type="paragraph" w:styleId="BalloonText">
    <w:name w:val="Balloon Text"/>
    <w:basedOn w:val="Normal"/>
    <w:link w:val="BalloonTextChar"/>
    <w:uiPriority w:val="99"/>
    <w:semiHidden/>
    <w:unhideWhenUsed/>
    <w:rsid w:val="001919E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9EF"/>
    <w:rPr>
      <w:rFonts w:ascii="Segoe UI" w:hAnsi="Segoe UI" w:cs="Segoe UI"/>
      <w:sz w:val="18"/>
      <w:szCs w:val="18"/>
    </w:rPr>
  </w:style>
  <w:style w:type="paragraph" w:styleId="Revision">
    <w:name w:val="Revision"/>
    <w:hidden/>
    <w:uiPriority w:val="99"/>
    <w:semiHidden/>
    <w:rsid w:val="00923C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FF6324-715A-468D-B894-CADE848CCB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451</Words>
  <Characters>257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Kentucky HealthCare</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i, Anthony P.</dc:creator>
  <cp:keywords/>
  <dc:description/>
  <cp:lastModifiedBy>Anthony Sinai</cp:lastModifiedBy>
  <cp:revision>3</cp:revision>
  <cp:lastPrinted>2023-05-25T16:27:00Z</cp:lastPrinted>
  <dcterms:created xsi:type="dcterms:W3CDTF">2023-05-31T02:23:00Z</dcterms:created>
  <dcterms:modified xsi:type="dcterms:W3CDTF">2023-05-31T02:24:00Z</dcterms:modified>
</cp:coreProperties>
</file>